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072882" w14:textId="77777777" w:rsidR="00EE3D33" w:rsidRPr="00EB631C" w:rsidRDefault="00EE3D33" w:rsidP="00EB631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A79AAA" w14:textId="5F8ACCE4" w:rsidR="00461A3F" w:rsidRPr="00FE1626" w:rsidRDefault="00EB631C" w:rsidP="00FE16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631C">
        <w:rPr>
          <w:rFonts w:ascii="Times New Roman" w:hAnsi="Times New Roman" w:cs="Times New Roman"/>
          <w:b/>
          <w:bCs/>
          <w:sz w:val="24"/>
          <w:szCs w:val="24"/>
        </w:rPr>
        <w:t>Supplementary Information Table.</w:t>
      </w:r>
      <w:r w:rsidRPr="00EB631C">
        <w:rPr>
          <w:rFonts w:ascii="Times New Roman" w:hAnsi="Times New Roman" w:cs="Times New Roman"/>
          <w:sz w:val="24"/>
          <w:szCs w:val="24"/>
        </w:rPr>
        <w:t xml:space="preserve"> Descriptive statistics and significance of the data obtained from the study</w:t>
      </w:r>
    </w:p>
    <w:tbl>
      <w:tblPr>
        <w:tblStyle w:val="DzTablo2"/>
        <w:tblW w:w="9357" w:type="dxa"/>
        <w:tblLook w:val="04A0" w:firstRow="1" w:lastRow="0" w:firstColumn="1" w:lastColumn="0" w:noHBand="0" w:noVBand="1"/>
      </w:tblPr>
      <w:tblGrid>
        <w:gridCol w:w="2639"/>
        <w:gridCol w:w="2969"/>
        <w:gridCol w:w="2809"/>
        <w:gridCol w:w="940"/>
      </w:tblGrid>
      <w:tr w:rsidR="00461A3F" w14:paraId="70B8DD2E" w14:textId="77777777" w:rsidTr="00461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83A671F" w14:textId="77777777" w:rsidR="00461A3F" w:rsidRPr="0033037E" w:rsidRDefault="00461A3F" w:rsidP="00A459BA">
            <w:pPr>
              <w:spacing w:before="120"/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</w:p>
        </w:tc>
        <w:tc>
          <w:tcPr>
            <w:tcW w:w="2969" w:type="dxa"/>
          </w:tcPr>
          <w:p w14:paraId="73930B37" w14:textId="77777777" w:rsidR="00461A3F" w:rsidRPr="00916828" w:rsidRDefault="00461A3F" w:rsidP="00A459B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6828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 xml:space="preserve">You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916828">
              <w:rPr>
                <w:rFonts w:ascii="Times New Roman" w:hAnsi="Times New Roman" w:cs="Times New Roman"/>
                <w:sz w:val="24"/>
                <w:szCs w:val="24"/>
              </w:rPr>
              <w:t>=8)</w:t>
            </w:r>
          </w:p>
          <w:p w14:paraId="6B224007" w14:textId="77777777" w:rsidR="00461A3F" w:rsidRPr="00916828" w:rsidRDefault="00461A3F" w:rsidP="00A459B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809" w:type="dxa"/>
          </w:tcPr>
          <w:p w14:paraId="1BFF40E9" w14:textId="77777777" w:rsidR="00461A3F" w:rsidRPr="00916828" w:rsidRDefault="00461A3F" w:rsidP="00A459B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6828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 xml:space="preserve">El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916828">
              <w:rPr>
                <w:rFonts w:ascii="Times New Roman" w:hAnsi="Times New Roman" w:cs="Times New Roman"/>
                <w:sz w:val="24"/>
                <w:szCs w:val="24"/>
              </w:rPr>
              <w:t>=8)</w:t>
            </w:r>
          </w:p>
          <w:p w14:paraId="2A69E192" w14:textId="77777777" w:rsidR="00461A3F" w:rsidRPr="00916828" w:rsidRDefault="00461A3F" w:rsidP="00A459B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40" w:type="dxa"/>
          </w:tcPr>
          <w:p w14:paraId="3AFF56FC" w14:textId="3BC9ED69" w:rsidR="00461A3F" w:rsidRPr="00916828" w:rsidRDefault="00461A3F" w:rsidP="00A459BA">
            <w:pPr>
              <w:spacing w:before="12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p</w:t>
            </w:r>
            <w:r w:rsidR="00FE1626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*</w:t>
            </w:r>
          </w:p>
        </w:tc>
      </w:tr>
      <w:tr w:rsidR="00461A3F" w14:paraId="785B13B4" w14:textId="77777777" w:rsidTr="00461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F0A3388" w14:textId="1BFE8C93" w:rsidR="00461A3F" w:rsidRPr="00461A3F" w:rsidRDefault="00461A3F" w:rsidP="00461A3F">
            <w:pPr>
              <w:spacing w:before="120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 w:rsidRPr="00461A3F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GD/BD ratios</w:t>
            </w:r>
          </w:p>
        </w:tc>
        <w:tc>
          <w:tcPr>
            <w:tcW w:w="2969" w:type="dxa"/>
          </w:tcPr>
          <w:p w14:paraId="4567D221" w14:textId="2EF77BEA" w:rsidR="00461A3F" w:rsidRPr="0033037E" w:rsidRDefault="00461A3F" w:rsidP="00EE077E">
            <w:pPr>
              <w:spacing w:before="120" w:line="276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 w:rsidRPr="00461A3F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0.857</w:t>
            </w: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 xml:space="preserve"> (</w:t>
            </w:r>
            <w:r w:rsidRPr="00461A3F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0.789</w:t>
            </w: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-0.995)</w:t>
            </w:r>
          </w:p>
        </w:tc>
        <w:tc>
          <w:tcPr>
            <w:tcW w:w="2809" w:type="dxa"/>
          </w:tcPr>
          <w:p w14:paraId="3AF52138" w14:textId="67598637" w:rsidR="00461A3F" w:rsidRPr="0033037E" w:rsidRDefault="00461A3F" w:rsidP="00EE077E">
            <w:pPr>
              <w:spacing w:before="120" w:line="276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 w:rsidRPr="00461A3F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0.819</w:t>
            </w: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 xml:space="preserve"> (</w:t>
            </w:r>
            <w:r w:rsidRPr="00461A3F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0.73</w:t>
            </w: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-</w:t>
            </w:r>
            <w:r w:rsidRPr="00461A3F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0.865</w:t>
            </w: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940" w:type="dxa"/>
          </w:tcPr>
          <w:p w14:paraId="69082407" w14:textId="3FF07E38" w:rsidR="00461A3F" w:rsidRPr="001A0A24" w:rsidRDefault="00461A3F" w:rsidP="00EE077E">
            <w:pPr>
              <w:spacing w:before="120" w:line="276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tr-TR"/>
              </w:rPr>
            </w:pPr>
            <w:r w:rsidRPr="00461A3F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tr-TR"/>
              </w:rPr>
              <w:t>0.127</w:t>
            </w:r>
          </w:p>
        </w:tc>
      </w:tr>
      <w:tr w:rsidR="00461A3F" w:rsidRPr="00FE1626" w14:paraId="4116101C" w14:textId="77777777" w:rsidTr="00461A3F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90FE78F" w14:textId="28A79911" w:rsidR="00461A3F" w:rsidRPr="00461A3F" w:rsidRDefault="00461A3F" w:rsidP="00461A3F">
            <w:pPr>
              <w:spacing w:before="120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 w:rsidRPr="00461A3F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Percentage of sclerotıc glomerulus</w:t>
            </w:r>
          </w:p>
        </w:tc>
        <w:tc>
          <w:tcPr>
            <w:tcW w:w="2969" w:type="dxa"/>
          </w:tcPr>
          <w:p w14:paraId="52334CDD" w14:textId="60C4076E" w:rsidR="00461A3F" w:rsidRPr="0033037E" w:rsidRDefault="00EE077E" w:rsidP="00EE077E">
            <w:pPr>
              <w:spacing w:before="12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3.30 (1.32-9.15)</w:t>
            </w:r>
          </w:p>
        </w:tc>
        <w:tc>
          <w:tcPr>
            <w:tcW w:w="2809" w:type="dxa"/>
          </w:tcPr>
          <w:p w14:paraId="1518940D" w14:textId="012F9BBE" w:rsidR="00461A3F" w:rsidRPr="0033037E" w:rsidRDefault="00EE077E" w:rsidP="00EE077E">
            <w:pPr>
              <w:spacing w:before="12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10.10 (7.44-19.60)</w:t>
            </w:r>
          </w:p>
        </w:tc>
        <w:tc>
          <w:tcPr>
            <w:tcW w:w="940" w:type="dxa"/>
          </w:tcPr>
          <w:p w14:paraId="6AF4816D" w14:textId="6DD1C37E" w:rsidR="00461A3F" w:rsidRPr="00FE1626" w:rsidRDefault="00461A3F" w:rsidP="00EE077E">
            <w:pPr>
              <w:spacing w:before="120" w:line="276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tr-TR"/>
              </w:rPr>
            </w:pPr>
            <w:r w:rsidRPr="00FE1626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tr-TR"/>
              </w:rPr>
              <w:t>0.003</w:t>
            </w:r>
          </w:p>
        </w:tc>
      </w:tr>
    </w:tbl>
    <w:p w14:paraId="331CF045" w14:textId="73A5D42E" w:rsidR="00461A3F" w:rsidRPr="00FE1626" w:rsidRDefault="00FE1626" w:rsidP="00FE162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E1626">
        <w:rPr>
          <w:rFonts w:ascii="Times New Roman" w:hAnsi="Times New Roman" w:cs="Times New Roman"/>
          <w:sz w:val="24"/>
        </w:rPr>
        <w:t>(GD: diameter of the glomerulus, BD: diameter of the Bowman capsule, p&lt;0,05, * Mann Whitney U test.)</w:t>
      </w:r>
    </w:p>
    <w:p w14:paraId="686F5A54" w14:textId="1A76895D" w:rsidR="00461A3F" w:rsidRDefault="00461A3F"/>
    <w:tbl>
      <w:tblPr>
        <w:tblStyle w:val="DzTablo2"/>
        <w:tblW w:w="9357" w:type="dxa"/>
        <w:tblLook w:val="04A0" w:firstRow="1" w:lastRow="0" w:firstColumn="1" w:lastColumn="0" w:noHBand="0" w:noVBand="1"/>
      </w:tblPr>
      <w:tblGrid>
        <w:gridCol w:w="2638"/>
        <w:gridCol w:w="2969"/>
        <w:gridCol w:w="2809"/>
        <w:gridCol w:w="941"/>
      </w:tblGrid>
      <w:tr w:rsidR="00EE077E" w14:paraId="7E34B7BE" w14:textId="77777777" w:rsidTr="00FE16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45B5AABC" w14:textId="77777777" w:rsidR="00EE077E" w:rsidRPr="0033037E" w:rsidRDefault="00EE077E" w:rsidP="00A459BA">
            <w:pPr>
              <w:spacing w:before="120"/>
              <w:jc w:val="both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</w:p>
        </w:tc>
        <w:tc>
          <w:tcPr>
            <w:tcW w:w="2969" w:type="dxa"/>
          </w:tcPr>
          <w:p w14:paraId="6563B973" w14:textId="77777777" w:rsidR="00EE077E" w:rsidRPr="00916828" w:rsidRDefault="00EE077E" w:rsidP="00A459B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6828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 xml:space="preserve">You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916828">
              <w:rPr>
                <w:rFonts w:ascii="Times New Roman" w:hAnsi="Times New Roman" w:cs="Times New Roman"/>
                <w:sz w:val="24"/>
                <w:szCs w:val="24"/>
              </w:rPr>
              <w:t>=8)</w:t>
            </w:r>
          </w:p>
          <w:p w14:paraId="3DCE51BC" w14:textId="77777777" w:rsidR="00EE077E" w:rsidRPr="00916828" w:rsidRDefault="00EE077E" w:rsidP="00A459B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809" w:type="dxa"/>
          </w:tcPr>
          <w:p w14:paraId="2F2274C9" w14:textId="77777777" w:rsidR="00EE077E" w:rsidRPr="00916828" w:rsidRDefault="00EE077E" w:rsidP="00A459B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6828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 xml:space="preserve">El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916828">
              <w:rPr>
                <w:rFonts w:ascii="Times New Roman" w:hAnsi="Times New Roman" w:cs="Times New Roman"/>
                <w:sz w:val="24"/>
                <w:szCs w:val="24"/>
              </w:rPr>
              <w:t>=8)</w:t>
            </w:r>
          </w:p>
          <w:p w14:paraId="57E7148A" w14:textId="77777777" w:rsidR="00EE077E" w:rsidRPr="00916828" w:rsidRDefault="00EE077E" w:rsidP="00A459B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41" w:type="dxa"/>
          </w:tcPr>
          <w:p w14:paraId="570BE3F3" w14:textId="34BB3862" w:rsidR="00EE077E" w:rsidRPr="00916828" w:rsidRDefault="00EE077E" w:rsidP="00A459BA">
            <w:pPr>
              <w:spacing w:before="12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p</w:t>
            </w:r>
            <w:r w:rsidR="00FE1626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*</w:t>
            </w:r>
          </w:p>
        </w:tc>
      </w:tr>
      <w:tr w:rsidR="00EE077E" w14:paraId="54005CA7" w14:textId="77777777" w:rsidTr="00FE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0C217BEB" w14:textId="77777777" w:rsidR="00EE077E" w:rsidRPr="00461A3F" w:rsidRDefault="00EE077E" w:rsidP="00A459BA">
            <w:pPr>
              <w:spacing w:before="120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 w:rsidRPr="00461A3F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Apoptotic cells</w:t>
            </w:r>
          </w:p>
        </w:tc>
        <w:tc>
          <w:tcPr>
            <w:tcW w:w="2969" w:type="dxa"/>
          </w:tcPr>
          <w:p w14:paraId="7B9BA89B" w14:textId="77777777" w:rsidR="00EE077E" w:rsidRPr="0033037E" w:rsidRDefault="00EE077E" w:rsidP="00EE077E">
            <w:pPr>
              <w:spacing w:before="120" w:line="276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0.60 (0.20-0.90)</w:t>
            </w:r>
          </w:p>
        </w:tc>
        <w:tc>
          <w:tcPr>
            <w:tcW w:w="2809" w:type="dxa"/>
          </w:tcPr>
          <w:p w14:paraId="1DA03207" w14:textId="77777777" w:rsidR="00EE077E" w:rsidRPr="0033037E" w:rsidRDefault="00EE077E" w:rsidP="00EE077E">
            <w:pPr>
              <w:spacing w:before="120" w:line="276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1.80 (1.50-2.20)</w:t>
            </w:r>
          </w:p>
        </w:tc>
        <w:tc>
          <w:tcPr>
            <w:tcW w:w="941" w:type="dxa"/>
          </w:tcPr>
          <w:p w14:paraId="25AC09CA" w14:textId="77777777" w:rsidR="00EE077E" w:rsidRPr="00FE1626" w:rsidRDefault="00EE077E" w:rsidP="00EE077E">
            <w:pPr>
              <w:spacing w:before="120" w:line="276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tr-TR"/>
              </w:rPr>
            </w:pPr>
            <w:r w:rsidRPr="00FE1626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tr-TR"/>
              </w:rPr>
              <w:t>&lt; 0.001</w:t>
            </w:r>
          </w:p>
        </w:tc>
      </w:tr>
      <w:tr w:rsidR="00EE077E" w14:paraId="72BB1417" w14:textId="77777777" w:rsidTr="00FE1626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2CEF5D71" w14:textId="77777777" w:rsidR="00EE077E" w:rsidRPr="00461A3F" w:rsidRDefault="00EE077E" w:rsidP="00A459BA">
            <w:pPr>
              <w:spacing w:before="12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 w:rsidRPr="00461A3F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Cast formation</w:t>
            </w:r>
          </w:p>
        </w:tc>
        <w:tc>
          <w:tcPr>
            <w:tcW w:w="2969" w:type="dxa"/>
          </w:tcPr>
          <w:p w14:paraId="75E08BAB" w14:textId="77777777" w:rsidR="00EE077E" w:rsidRPr="0033037E" w:rsidRDefault="00EE077E" w:rsidP="00EE077E">
            <w:pPr>
              <w:spacing w:before="12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0.05 (0.00-0.10)</w:t>
            </w:r>
          </w:p>
        </w:tc>
        <w:tc>
          <w:tcPr>
            <w:tcW w:w="2809" w:type="dxa"/>
          </w:tcPr>
          <w:p w14:paraId="425B143C" w14:textId="77777777" w:rsidR="00EE077E" w:rsidRPr="0033037E" w:rsidRDefault="00EE077E" w:rsidP="00EE077E">
            <w:pPr>
              <w:spacing w:before="12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0.60 (0.10-1.70)</w:t>
            </w:r>
          </w:p>
        </w:tc>
        <w:tc>
          <w:tcPr>
            <w:tcW w:w="941" w:type="dxa"/>
          </w:tcPr>
          <w:p w14:paraId="3B24180A" w14:textId="77777777" w:rsidR="00EE077E" w:rsidRPr="00FE1626" w:rsidRDefault="00EE077E" w:rsidP="00EE077E">
            <w:pPr>
              <w:spacing w:before="12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  <w:lang w:eastAsia="tr-TR"/>
              </w:rPr>
            </w:pPr>
            <w:r w:rsidRPr="00FE1626"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  <w:lang w:eastAsia="tr-TR"/>
              </w:rPr>
              <w:t>0.001</w:t>
            </w:r>
          </w:p>
        </w:tc>
      </w:tr>
      <w:tr w:rsidR="00EE077E" w14:paraId="77E57F6A" w14:textId="77777777" w:rsidTr="00FE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0DFEBC1B" w14:textId="77777777" w:rsidR="00EE077E" w:rsidRPr="00461A3F" w:rsidRDefault="00EE077E" w:rsidP="00A459BA">
            <w:pPr>
              <w:spacing w:before="12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 w:rsidRPr="00461A3F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Tubular dilatation</w:t>
            </w:r>
          </w:p>
        </w:tc>
        <w:tc>
          <w:tcPr>
            <w:tcW w:w="2969" w:type="dxa"/>
          </w:tcPr>
          <w:p w14:paraId="00831421" w14:textId="77777777" w:rsidR="00EE077E" w:rsidRPr="0033037E" w:rsidRDefault="00EE077E" w:rsidP="00EE077E">
            <w:pPr>
              <w:spacing w:before="12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0.05 (0.00-0.20)</w:t>
            </w:r>
          </w:p>
        </w:tc>
        <w:tc>
          <w:tcPr>
            <w:tcW w:w="2809" w:type="dxa"/>
          </w:tcPr>
          <w:p w14:paraId="3FA7F1EE" w14:textId="77777777" w:rsidR="00EE077E" w:rsidRPr="0033037E" w:rsidRDefault="00EE077E" w:rsidP="00EE077E">
            <w:pPr>
              <w:spacing w:before="12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0.40 (0.20-1.30)</w:t>
            </w:r>
          </w:p>
        </w:tc>
        <w:tc>
          <w:tcPr>
            <w:tcW w:w="941" w:type="dxa"/>
          </w:tcPr>
          <w:p w14:paraId="28F91D4B" w14:textId="77777777" w:rsidR="00EE077E" w:rsidRPr="00FE1626" w:rsidRDefault="00EE077E" w:rsidP="00EE077E">
            <w:pPr>
              <w:spacing w:before="12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  <w:lang w:eastAsia="tr-TR"/>
              </w:rPr>
            </w:pPr>
            <w:r w:rsidRPr="00FE1626"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  <w:lang w:eastAsia="tr-TR"/>
              </w:rPr>
              <w:t>&lt; 0.001</w:t>
            </w:r>
          </w:p>
        </w:tc>
      </w:tr>
      <w:tr w:rsidR="00EE077E" w14:paraId="1BE3FEA6" w14:textId="77777777" w:rsidTr="00FE1626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3A55F60D" w14:textId="77777777" w:rsidR="00EE077E" w:rsidRPr="00461A3F" w:rsidRDefault="00EE077E" w:rsidP="00A459BA">
            <w:pPr>
              <w:spacing w:before="12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 w:rsidRPr="00461A3F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Epithelial desquamation</w:t>
            </w:r>
          </w:p>
        </w:tc>
        <w:tc>
          <w:tcPr>
            <w:tcW w:w="2969" w:type="dxa"/>
          </w:tcPr>
          <w:p w14:paraId="0ECD23F9" w14:textId="77777777" w:rsidR="00EE077E" w:rsidRPr="0033037E" w:rsidRDefault="00EE077E" w:rsidP="00EE077E">
            <w:pPr>
              <w:spacing w:before="12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0.70 (0.60-1.00)</w:t>
            </w:r>
          </w:p>
        </w:tc>
        <w:tc>
          <w:tcPr>
            <w:tcW w:w="2809" w:type="dxa"/>
          </w:tcPr>
          <w:p w14:paraId="6EE9B35D" w14:textId="77777777" w:rsidR="00EE077E" w:rsidRPr="0033037E" w:rsidRDefault="00EE077E" w:rsidP="00EE077E">
            <w:pPr>
              <w:spacing w:before="12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2.00 (1.70-2.20)</w:t>
            </w:r>
          </w:p>
        </w:tc>
        <w:tc>
          <w:tcPr>
            <w:tcW w:w="941" w:type="dxa"/>
          </w:tcPr>
          <w:p w14:paraId="1692E190" w14:textId="77777777" w:rsidR="00EE077E" w:rsidRPr="00FE1626" w:rsidRDefault="00EE077E" w:rsidP="00EE077E">
            <w:pPr>
              <w:spacing w:before="12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  <w:lang w:eastAsia="tr-TR"/>
              </w:rPr>
            </w:pPr>
            <w:r w:rsidRPr="00FE1626"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  <w:lang w:eastAsia="tr-TR"/>
              </w:rPr>
              <w:t>&lt; 0.001</w:t>
            </w:r>
          </w:p>
        </w:tc>
      </w:tr>
      <w:tr w:rsidR="00EE077E" w14:paraId="7D834DAE" w14:textId="77777777" w:rsidTr="00FE16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14ACD5AA" w14:textId="77777777" w:rsidR="00EE077E" w:rsidRPr="00461A3F" w:rsidRDefault="00EE077E" w:rsidP="00A459BA">
            <w:pPr>
              <w:spacing w:before="120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Loss of brush border</w:t>
            </w:r>
          </w:p>
        </w:tc>
        <w:tc>
          <w:tcPr>
            <w:tcW w:w="2969" w:type="dxa"/>
          </w:tcPr>
          <w:p w14:paraId="458D8671" w14:textId="77777777" w:rsidR="00EE077E" w:rsidRPr="0033037E" w:rsidRDefault="00EE077E" w:rsidP="00EE077E">
            <w:pPr>
              <w:spacing w:before="12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1.10 (0.90-1.50)</w:t>
            </w:r>
          </w:p>
        </w:tc>
        <w:tc>
          <w:tcPr>
            <w:tcW w:w="2809" w:type="dxa"/>
          </w:tcPr>
          <w:p w14:paraId="616B72EB" w14:textId="77777777" w:rsidR="00EE077E" w:rsidRPr="0033037E" w:rsidRDefault="00EE077E" w:rsidP="00EE077E">
            <w:pPr>
              <w:spacing w:before="12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tr-TR"/>
              </w:rPr>
              <w:t>2.6 (2.20-3.80)</w:t>
            </w:r>
          </w:p>
        </w:tc>
        <w:tc>
          <w:tcPr>
            <w:tcW w:w="941" w:type="dxa"/>
          </w:tcPr>
          <w:p w14:paraId="7224815A" w14:textId="77777777" w:rsidR="00EE077E" w:rsidRPr="00FE1626" w:rsidRDefault="00EE077E" w:rsidP="00EE077E">
            <w:pPr>
              <w:spacing w:before="12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  <w:lang w:eastAsia="tr-TR"/>
              </w:rPr>
            </w:pPr>
            <w:r w:rsidRPr="00FE1626">
              <w:rPr>
                <w:rFonts w:ascii="Times New Roman" w:eastAsia="Times New Roman" w:hAnsi="Times New Roman" w:cs="Times New Roman"/>
                <w:b/>
                <w:kern w:val="36"/>
                <w:sz w:val="24"/>
                <w:szCs w:val="24"/>
                <w:lang w:eastAsia="tr-TR"/>
              </w:rPr>
              <w:t>&lt; 0.001</w:t>
            </w:r>
          </w:p>
        </w:tc>
      </w:tr>
    </w:tbl>
    <w:p w14:paraId="37BA2CC9" w14:textId="7C54E2B9" w:rsidR="00FE1626" w:rsidRPr="00FE1626" w:rsidRDefault="00FE1626" w:rsidP="00FE1626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E1626">
        <w:rPr>
          <w:rFonts w:ascii="Times New Roman" w:hAnsi="Times New Roman" w:cs="Times New Roman"/>
          <w:sz w:val="24"/>
        </w:rPr>
        <w:t>(p&lt;0,05, * Mann Whitney U test.)</w:t>
      </w:r>
    </w:p>
    <w:p w14:paraId="302D359E" w14:textId="024B95C5" w:rsidR="00461A3F" w:rsidRDefault="00461A3F"/>
    <w:p w14:paraId="19AEB6FE" w14:textId="78C0CC5B" w:rsidR="00461A3F" w:rsidRPr="00FE1626" w:rsidRDefault="00461A3F" w:rsidP="00FE1626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tr-TR"/>
        </w:rPr>
      </w:pPr>
      <w:bookmarkStart w:id="0" w:name="_GoBack"/>
      <w:bookmarkEnd w:id="0"/>
    </w:p>
    <w:sectPr w:rsidR="00461A3F" w:rsidRPr="00FE16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A81F8E" w14:textId="77777777" w:rsidR="001C5B2F" w:rsidRDefault="001C5B2F" w:rsidP="00EB631C">
      <w:pPr>
        <w:spacing w:after="0" w:line="240" w:lineRule="auto"/>
      </w:pPr>
      <w:r>
        <w:separator/>
      </w:r>
    </w:p>
  </w:endnote>
  <w:endnote w:type="continuationSeparator" w:id="0">
    <w:p w14:paraId="7BE88DD5" w14:textId="77777777" w:rsidR="001C5B2F" w:rsidRDefault="001C5B2F" w:rsidP="00EB6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48EF3F" w14:textId="77777777" w:rsidR="001C5B2F" w:rsidRDefault="001C5B2F" w:rsidP="00EB631C">
      <w:pPr>
        <w:spacing w:after="0" w:line="240" w:lineRule="auto"/>
      </w:pPr>
      <w:r>
        <w:separator/>
      </w:r>
    </w:p>
  </w:footnote>
  <w:footnote w:type="continuationSeparator" w:id="0">
    <w:p w14:paraId="1A1E533F" w14:textId="77777777" w:rsidR="001C5B2F" w:rsidRDefault="001C5B2F" w:rsidP="00EB6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06B"/>
    <w:rsid w:val="001C5B2F"/>
    <w:rsid w:val="00322FDA"/>
    <w:rsid w:val="00461A3F"/>
    <w:rsid w:val="00B014FC"/>
    <w:rsid w:val="00B268AE"/>
    <w:rsid w:val="00E5106B"/>
    <w:rsid w:val="00EB631C"/>
    <w:rsid w:val="00EE077E"/>
    <w:rsid w:val="00EE3D33"/>
    <w:rsid w:val="00FE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CF3CB"/>
  <w15:chartTrackingRefBased/>
  <w15:docId w15:val="{8962851D-A373-4349-8364-4096CD97D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626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322F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bilgi">
    <w:name w:val="header"/>
    <w:basedOn w:val="Normal"/>
    <w:link w:val="stbilgiChar"/>
    <w:uiPriority w:val="99"/>
    <w:unhideWhenUsed/>
    <w:rsid w:val="00EB63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B631C"/>
  </w:style>
  <w:style w:type="paragraph" w:styleId="Altbilgi">
    <w:name w:val="footer"/>
    <w:basedOn w:val="Normal"/>
    <w:link w:val="AltbilgiChar"/>
    <w:uiPriority w:val="99"/>
    <w:unhideWhenUsed/>
    <w:rsid w:val="00EB63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B6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3689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72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6</dc:creator>
  <cp:keywords/>
  <dc:description/>
  <cp:lastModifiedBy>pclab-4</cp:lastModifiedBy>
  <cp:revision>5</cp:revision>
  <dcterms:created xsi:type="dcterms:W3CDTF">2025-02-18T08:32:00Z</dcterms:created>
  <dcterms:modified xsi:type="dcterms:W3CDTF">2025-02-27T07:59:00Z</dcterms:modified>
</cp:coreProperties>
</file>